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17CC8" w14:textId="40C3D649" w:rsidR="00644D1E" w:rsidRPr="0001527B" w:rsidRDefault="00BB2B61">
      <w:pPr>
        <w:rPr>
          <w:rFonts w:ascii="Times New Roman" w:hAnsi="Times New Roman" w:cs="Times New Roman"/>
        </w:rPr>
      </w:pPr>
      <w:r w:rsidRPr="0001527B">
        <w:rPr>
          <w:rFonts w:ascii="Times New Roman" w:hAnsi="Times New Roman" w:cs="Times New Roman"/>
        </w:rPr>
        <w:t>Supplementary table 1</w:t>
      </w:r>
      <w:r w:rsidR="00035ED3">
        <w:rPr>
          <w:rFonts w:ascii="Times New Roman" w:hAnsi="Times New Roman" w:cs="Times New Roman"/>
        </w:rPr>
        <w:t xml:space="preserve"> P</w:t>
      </w:r>
      <w:r w:rsidR="00035ED3" w:rsidRPr="00035ED3">
        <w:rPr>
          <w:rFonts w:ascii="Times New Roman" w:hAnsi="Times New Roman" w:cs="Times New Roman"/>
        </w:rPr>
        <w:t>rimer sequence and Tm of each gene</w:t>
      </w:r>
      <w:r w:rsidR="00035ED3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20"/>
        <w:gridCol w:w="3896"/>
        <w:gridCol w:w="1780"/>
      </w:tblGrid>
      <w:tr w:rsidR="00BB2B61" w:rsidRPr="0001527B" w14:paraId="69A17041" w14:textId="77777777" w:rsidTr="0001527B">
        <w:tc>
          <w:tcPr>
            <w:tcW w:w="2620" w:type="dxa"/>
          </w:tcPr>
          <w:p w14:paraId="735C5543" w14:textId="52620892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3896" w:type="dxa"/>
          </w:tcPr>
          <w:p w14:paraId="383FE88C" w14:textId="79B23D6B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 xml:space="preserve">Primer sequence (5’-3’) </w:t>
            </w:r>
          </w:p>
        </w:tc>
        <w:tc>
          <w:tcPr>
            <w:tcW w:w="1780" w:type="dxa"/>
          </w:tcPr>
          <w:p w14:paraId="06C90A6B" w14:textId="735CA537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Tm</w:t>
            </w:r>
          </w:p>
        </w:tc>
      </w:tr>
      <w:tr w:rsidR="00BB2B61" w:rsidRPr="0001527B" w14:paraId="1F929F7B" w14:textId="77777777" w:rsidTr="0001527B">
        <w:tc>
          <w:tcPr>
            <w:tcW w:w="2620" w:type="dxa"/>
          </w:tcPr>
          <w:p w14:paraId="29AC15FA" w14:textId="77777777" w:rsidR="00BB2B61" w:rsidRPr="0001527B" w:rsidRDefault="00BB2B61" w:rsidP="00E7439D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integrin β1</w:t>
            </w:r>
          </w:p>
        </w:tc>
        <w:tc>
          <w:tcPr>
            <w:tcW w:w="3896" w:type="dxa"/>
          </w:tcPr>
          <w:p w14:paraId="49D3DB55" w14:textId="77777777" w:rsidR="00BB2B61" w:rsidRPr="0001527B" w:rsidRDefault="00BB2B61" w:rsidP="00E7439D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CCTACTTCTGCACGATGTGATG-3′</w:t>
            </w:r>
          </w:p>
          <w:p w14:paraId="5F92189B" w14:textId="77777777" w:rsidR="00BB2B61" w:rsidRPr="0001527B" w:rsidRDefault="00BB2B61" w:rsidP="00E7439D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CCTTTGCTACGGTTGGTTACATT-3′</w:t>
            </w:r>
          </w:p>
        </w:tc>
        <w:tc>
          <w:tcPr>
            <w:tcW w:w="1780" w:type="dxa"/>
          </w:tcPr>
          <w:p w14:paraId="02C6CC27" w14:textId="60F67C22" w:rsidR="00BB2B61" w:rsidRPr="0001527B" w:rsidRDefault="0001527B" w:rsidP="00E7439D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0℃</w:t>
            </w:r>
          </w:p>
        </w:tc>
      </w:tr>
      <w:tr w:rsidR="00BB2B61" w:rsidRPr="0001527B" w14:paraId="49D1359F" w14:textId="77777777" w:rsidTr="0001527B">
        <w:tc>
          <w:tcPr>
            <w:tcW w:w="2620" w:type="dxa"/>
          </w:tcPr>
          <w:p w14:paraId="715C4F18" w14:textId="435E0635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integrin β4</w:t>
            </w:r>
          </w:p>
        </w:tc>
        <w:tc>
          <w:tcPr>
            <w:tcW w:w="3896" w:type="dxa"/>
          </w:tcPr>
          <w:p w14:paraId="086E5AC8" w14:textId="77777777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GCAGCTTCCAAATCACAGAGG-3′</w:t>
            </w:r>
          </w:p>
          <w:p w14:paraId="7D53319E" w14:textId="14783CFD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CCAGATCATCGGACATGGAGTT-3′</w:t>
            </w:r>
          </w:p>
        </w:tc>
        <w:tc>
          <w:tcPr>
            <w:tcW w:w="1780" w:type="dxa"/>
          </w:tcPr>
          <w:p w14:paraId="7BA37BCC" w14:textId="164527C1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0℃</w:t>
            </w:r>
          </w:p>
        </w:tc>
      </w:tr>
      <w:tr w:rsidR="00BB2B61" w:rsidRPr="0001527B" w14:paraId="60C0A364" w14:textId="77777777" w:rsidTr="0001527B">
        <w:tc>
          <w:tcPr>
            <w:tcW w:w="2620" w:type="dxa"/>
          </w:tcPr>
          <w:p w14:paraId="7A02FFFB" w14:textId="78E903C9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integrin α3</w:t>
            </w:r>
          </w:p>
        </w:tc>
        <w:tc>
          <w:tcPr>
            <w:tcW w:w="3896" w:type="dxa"/>
          </w:tcPr>
          <w:p w14:paraId="073B1ABD" w14:textId="77777777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TCAACCTGGATACCCGATTCC-3′</w:t>
            </w:r>
          </w:p>
          <w:p w14:paraId="60233D9D" w14:textId="768A0FD8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GCTCTGTCTGCCGATGGAG-3′</w:t>
            </w:r>
          </w:p>
        </w:tc>
        <w:tc>
          <w:tcPr>
            <w:tcW w:w="1780" w:type="dxa"/>
          </w:tcPr>
          <w:p w14:paraId="42FF8C92" w14:textId="7E741EB0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0℃</w:t>
            </w:r>
          </w:p>
        </w:tc>
      </w:tr>
      <w:tr w:rsidR="00BB2B61" w:rsidRPr="0001527B" w14:paraId="51D08203" w14:textId="77777777" w:rsidTr="0001527B">
        <w:tc>
          <w:tcPr>
            <w:tcW w:w="2620" w:type="dxa"/>
          </w:tcPr>
          <w:p w14:paraId="594911D0" w14:textId="36F47BA6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integrin α5</w:t>
            </w:r>
          </w:p>
        </w:tc>
        <w:tc>
          <w:tcPr>
            <w:tcW w:w="3896" w:type="dxa"/>
          </w:tcPr>
          <w:p w14:paraId="0E17D958" w14:textId="77777777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GGCTTCAACTTAGACGCGGAG-3′</w:t>
            </w:r>
          </w:p>
          <w:p w14:paraId="633D3446" w14:textId="43F9C748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TGGCTGGTATTAGCCTTGGGT-3′</w:t>
            </w:r>
          </w:p>
        </w:tc>
        <w:tc>
          <w:tcPr>
            <w:tcW w:w="1780" w:type="dxa"/>
          </w:tcPr>
          <w:p w14:paraId="3E0B47DB" w14:textId="7A5F2E38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1℃</w:t>
            </w:r>
          </w:p>
        </w:tc>
      </w:tr>
      <w:tr w:rsidR="00BB2B61" w:rsidRPr="0001527B" w14:paraId="5E4A682A" w14:textId="77777777" w:rsidTr="0001527B">
        <w:tc>
          <w:tcPr>
            <w:tcW w:w="2620" w:type="dxa"/>
          </w:tcPr>
          <w:p w14:paraId="471884AE" w14:textId="301054D5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integrin α6</w:t>
            </w:r>
          </w:p>
        </w:tc>
        <w:tc>
          <w:tcPr>
            <w:tcW w:w="3896" w:type="dxa"/>
          </w:tcPr>
          <w:p w14:paraId="733DA45C" w14:textId="77777777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ATGCACGCGGATCGAGTTT-3′</w:t>
            </w:r>
          </w:p>
          <w:p w14:paraId="12A6EE04" w14:textId="07C986D3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′-TTCCTGCTTCGTATTAACATGCT-3′</w:t>
            </w:r>
          </w:p>
        </w:tc>
        <w:tc>
          <w:tcPr>
            <w:tcW w:w="1780" w:type="dxa"/>
          </w:tcPr>
          <w:p w14:paraId="2905CB06" w14:textId="35577FBC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0℃</w:t>
            </w:r>
          </w:p>
        </w:tc>
      </w:tr>
      <w:tr w:rsidR="00BB2B61" w:rsidRPr="0001527B" w14:paraId="09C06D3D" w14:textId="77777777" w:rsidTr="0001527B">
        <w:tc>
          <w:tcPr>
            <w:tcW w:w="2620" w:type="dxa"/>
          </w:tcPr>
          <w:p w14:paraId="678AFBEE" w14:textId="0E3ECED4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human GAPDH</w:t>
            </w:r>
          </w:p>
        </w:tc>
        <w:tc>
          <w:tcPr>
            <w:tcW w:w="3896" w:type="dxa"/>
          </w:tcPr>
          <w:p w14:paraId="5F94CD83" w14:textId="77777777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'-GGAGCGAGATCCCTCCAAAAT-3'</w:t>
            </w:r>
          </w:p>
          <w:p w14:paraId="59EFD025" w14:textId="1A29F54A" w:rsidR="00BB2B61" w:rsidRPr="0001527B" w:rsidRDefault="00BB2B61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5'-GGCTGTTGTCATACTTCTCATGG-3'</w:t>
            </w:r>
          </w:p>
        </w:tc>
        <w:tc>
          <w:tcPr>
            <w:tcW w:w="1780" w:type="dxa"/>
          </w:tcPr>
          <w:p w14:paraId="601110DA" w14:textId="63CE528F" w:rsidR="00BB2B61" w:rsidRPr="0001527B" w:rsidRDefault="0001527B">
            <w:pPr>
              <w:rPr>
                <w:rFonts w:ascii="Times New Roman" w:hAnsi="Times New Roman" w:cs="Times New Roman"/>
              </w:rPr>
            </w:pPr>
            <w:r w:rsidRPr="0001527B">
              <w:rPr>
                <w:rFonts w:ascii="Times New Roman" w:hAnsi="Times New Roman" w:cs="Times New Roman"/>
              </w:rPr>
              <w:t>60℃</w:t>
            </w:r>
          </w:p>
        </w:tc>
      </w:tr>
    </w:tbl>
    <w:p w14:paraId="3F89A01C" w14:textId="56B3E342" w:rsidR="00BB2B61" w:rsidRPr="0001527B" w:rsidRDefault="00BB2B61">
      <w:pPr>
        <w:rPr>
          <w:rFonts w:ascii="Times New Roman" w:hAnsi="Times New Roman" w:cs="Times New Roman"/>
        </w:rPr>
      </w:pPr>
    </w:p>
    <w:sectPr w:rsidR="00BB2B61" w:rsidRPr="000152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A92C22" w14:textId="77777777" w:rsidR="00CF4A2C" w:rsidRDefault="00CF4A2C" w:rsidP="00BB2B61">
      <w:r>
        <w:separator/>
      </w:r>
    </w:p>
  </w:endnote>
  <w:endnote w:type="continuationSeparator" w:id="0">
    <w:p w14:paraId="1764DB8A" w14:textId="77777777" w:rsidR="00CF4A2C" w:rsidRDefault="00CF4A2C" w:rsidP="00BB2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F0A67" w14:textId="77777777" w:rsidR="00CF4A2C" w:rsidRDefault="00CF4A2C" w:rsidP="00BB2B61">
      <w:r>
        <w:separator/>
      </w:r>
    </w:p>
  </w:footnote>
  <w:footnote w:type="continuationSeparator" w:id="0">
    <w:p w14:paraId="7E93F9B0" w14:textId="77777777" w:rsidR="00CF4A2C" w:rsidRDefault="00CF4A2C" w:rsidP="00BB2B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13"/>
    <w:rsid w:val="0001527B"/>
    <w:rsid w:val="00035ED3"/>
    <w:rsid w:val="002C3713"/>
    <w:rsid w:val="00644D1E"/>
    <w:rsid w:val="008679A8"/>
    <w:rsid w:val="00BB2B61"/>
    <w:rsid w:val="00CF4A2C"/>
    <w:rsid w:val="00F60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5708E"/>
  <w15:chartTrackingRefBased/>
  <w15:docId w15:val="{09B643DE-1250-40CA-B5CD-5CD4DA77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B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B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B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B61"/>
    <w:rPr>
      <w:sz w:val="18"/>
      <w:szCs w:val="18"/>
    </w:rPr>
  </w:style>
  <w:style w:type="table" w:styleId="a7">
    <w:name w:val="Table Grid"/>
    <w:basedOn w:val="a1"/>
    <w:uiPriority w:val="39"/>
    <w:rsid w:val="00BB2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Zhong</dc:creator>
  <cp:keywords/>
  <dc:description/>
  <cp:lastModifiedBy>邓 晓倩</cp:lastModifiedBy>
  <cp:revision>3</cp:revision>
  <dcterms:created xsi:type="dcterms:W3CDTF">2022-09-19T02:13:00Z</dcterms:created>
  <dcterms:modified xsi:type="dcterms:W3CDTF">2022-09-19T05:58:00Z</dcterms:modified>
</cp:coreProperties>
</file>